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2CA" w:rsidRPr="009C2E2E" w:rsidRDefault="00DC484E" w:rsidP="008452CA">
      <w:pPr>
        <w:rPr>
          <w:rFonts w:ascii="Times New Roman" w:hAnsi="Times New Roman" w:cs="Times New Roman"/>
          <w:sz w:val="20"/>
          <w:szCs w:val="20"/>
        </w:rPr>
      </w:pPr>
      <w:r w:rsidRPr="00DC484E">
        <w:rPr>
          <w:rFonts w:ascii="Times New Roman" w:hAnsi="Times New Roman" w:cs="Times New Roman"/>
          <w:b/>
          <w:bCs/>
          <w:sz w:val="20"/>
          <w:szCs w:val="20"/>
        </w:rPr>
        <w:t xml:space="preserve">Additional file 3: </w:t>
      </w:r>
      <w:r w:rsidR="00EE0E69" w:rsidRPr="008452CA">
        <w:rPr>
          <w:rFonts w:ascii="Times New Roman" w:hAnsi="Times New Roman" w:cs="Times New Roman"/>
          <w:sz w:val="20"/>
          <w:szCs w:val="20"/>
        </w:rPr>
        <w:t>Gene</w:t>
      </w:r>
      <w:bookmarkStart w:id="0" w:name="_GoBack"/>
      <w:bookmarkEnd w:id="0"/>
      <w:r w:rsidR="00EE0E69" w:rsidRPr="008452CA">
        <w:rPr>
          <w:rFonts w:ascii="Times New Roman" w:hAnsi="Times New Roman" w:cs="Times New Roman"/>
          <w:sz w:val="20"/>
          <w:szCs w:val="20"/>
        </w:rPr>
        <w:t xml:space="preserve">-specific two-way ANOVA identified a </w:t>
      </w:r>
      <w:r w:rsidR="008452CA" w:rsidRPr="008452CA">
        <w:rPr>
          <w:rFonts w:ascii="Times New Roman" w:hAnsi="Times New Roman" w:cs="Times New Roman"/>
          <w:sz w:val="20"/>
          <w:szCs w:val="20"/>
        </w:rPr>
        <w:t>total</w:t>
      </w:r>
      <w:r w:rsidR="00EE0E69" w:rsidRPr="008452CA">
        <w:rPr>
          <w:rFonts w:ascii="Times New Roman" w:hAnsi="Times New Roman" w:cs="Times New Roman"/>
          <w:sz w:val="20"/>
          <w:szCs w:val="20"/>
        </w:rPr>
        <w:t xml:space="preserve"> of 236 </w:t>
      </w:r>
      <w:r w:rsidR="00304E03" w:rsidRPr="008452CA">
        <w:rPr>
          <w:rFonts w:ascii="Times New Roman" w:hAnsi="Times New Roman" w:cs="Times New Roman"/>
          <w:sz w:val="20"/>
          <w:szCs w:val="20"/>
        </w:rPr>
        <w:t>p</w:t>
      </w:r>
      <w:r w:rsidR="00EE0E69" w:rsidRPr="008452CA">
        <w:rPr>
          <w:rFonts w:ascii="Times New Roman" w:hAnsi="Times New Roman" w:cs="Times New Roman"/>
          <w:sz w:val="20"/>
          <w:szCs w:val="20"/>
        </w:rPr>
        <w:t>robe</w:t>
      </w:r>
      <w:r w:rsidR="008452CA" w:rsidRPr="008452CA">
        <w:rPr>
          <w:rFonts w:ascii="Times New Roman" w:hAnsi="Times New Roman" w:cs="Times New Roman"/>
          <w:sz w:val="20"/>
          <w:szCs w:val="20"/>
        </w:rPr>
        <w:t xml:space="preserve"> </w:t>
      </w:r>
      <w:r w:rsidR="00EE0E69" w:rsidRPr="008452CA">
        <w:rPr>
          <w:rFonts w:ascii="Times New Roman" w:hAnsi="Times New Roman" w:cs="Times New Roman"/>
          <w:sz w:val="20"/>
          <w:szCs w:val="20"/>
        </w:rPr>
        <w:t xml:space="preserve">sets showing at least 10-fold differential expression between good and poor wheat varieties at three seed development stages (i.e. 7, 14, </w:t>
      </w:r>
      <w:r w:rsidR="00673DD3" w:rsidRPr="008452CA">
        <w:rPr>
          <w:rFonts w:ascii="Times New Roman" w:hAnsi="Times New Roman" w:cs="Times New Roman"/>
          <w:sz w:val="20"/>
          <w:szCs w:val="20"/>
        </w:rPr>
        <w:t xml:space="preserve">and </w:t>
      </w:r>
      <w:r w:rsidR="00EE0E69" w:rsidRPr="008452CA">
        <w:rPr>
          <w:rFonts w:ascii="Times New Roman" w:hAnsi="Times New Roman" w:cs="Times New Roman"/>
          <w:sz w:val="20"/>
          <w:szCs w:val="20"/>
        </w:rPr>
        <w:t>28</w:t>
      </w:r>
      <w:r w:rsidR="003B5016" w:rsidRPr="008452CA">
        <w:rPr>
          <w:rFonts w:ascii="Times New Roman" w:hAnsi="Times New Roman" w:cs="Times New Roman"/>
          <w:sz w:val="20"/>
          <w:szCs w:val="20"/>
        </w:rPr>
        <w:t xml:space="preserve"> days after anthesis, </w:t>
      </w:r>
      <w:r w:rsidR="00EE0E69" w:rsidRPr="008452CA">
        <w:rPr>
          <w:rFonts w:ascii="Times New Roman" w:hAnsi="Times New Roman" w:cs="Times New Roman"/>
          <w:sz w:val="20"/>
          <w:szCs w:val="20"/>
        </w:rPr>
        <w:t>DAA)</w:t>
      </w:r>
      <w:r w:rsidR="008452CA" w:rsidRPr="008452CA">
        <w:rPr>
          <w:rFonts w:ascii="Times New Roman" w:hAnsi="Times New Roman" w:cs="Times New Roman"/>
          <w:sz w:val="20"/>
          <w:szCs w:val="20"/>
        </w:rPr>
        <w:t xml:space="preserve">. </w:t>
      </w:r>
      <w:r w:rsidR="008452CA" w:rsidRPr="008452CA">
        <w:rPr>
          <w:rFonts w:ascii="Times New Roman" w:hAnsi="Times New Roman"/>
          <w:sz w:val="20"/>
          <w:szCs w:val="20"/>
        </w:rPr>
        <w:t>Among a total of 236 probe sets, 110 probe sets were involved in quality, 219 probe sets in seed development</w:t>
      </w:r>
      <w:r w:rsidR="00CD3E9E">
        <w:rPr>
          <w:rFonts w:ascii="Times New Roman" w:hAnsi="Times New Roman"/>
          <w:sz w:val="20"/>
          <w:szCs w:val="20"/>
        </w:rPr>
        <w:t>al stage</w:t>
      </w:r>
      <w:r w:rsidR="008452CA" w:rsidRPr="008452CA">
        <w:rPr>
          <w:rFonts w:ascii="Times New Roman" w:hAnsi="Times New Roman"/>
          <w:sz w:val="20"/>
          <w:szCs w:val="20"/>
        </w:rPr>
        <w:t xml:space="preserve">, and 85 probe sets in interaction of quality and </w:t>
      </w:r>
      <w:r w:rsidR="00CD3E9E">
        <w:rPr>
          <w:rFonts w:ascii="Times New Roman" w:hAnsi="Times New Roman"/>
          <w:sz w:val="20"/>
          <w:szCs w:val="20"/>
        </w:rPr>
        <w:t xml:space="preserve">seed </w:t>
      </w:r>
      <w:r w:rsidR="008452CA" w:rsidRPr="008452CA">
        <w:rPr>
          <w:rFonts w:ascii="Times New Roman" w:hAnsi="Times New Roman"/>
          <w:sz w:val="20"/>
          <w:szCs w:val="20"/>
        </w:rPr>
        <w:t>development</w:t>
      </w:r>
      <w:r w:rsidR="00CD3E9E">
        <w:rPr>
          <w:rFonts w:ascii="Times New Roman" w:hAnsi="Times New Roman"/>
          <w:sz w:val="20"/>
          <w:szCs w:val="20"/>
        </w:rPr>
        <w:t>al stage</w:t>
      </w:r>
      <w:r w:rsidR="008452CA" w:rsidRPr="008452CA">
        <w:rPr>
          <w:rFonts w:ascii="Times New Roman" w:hAnsi="Times New Roman"/>
          <w:sz w:val="20"/>
          <w:szCs w:val="20"/>
        </w:rPr>
        <w:t>.</w:t>
      </w:r>
      <w:r w:rsidR="008452CA">
        <w:rPr>
          <w:rFonts w:ascii="Times New Roman" w:hAnsi="Times New Roman"/>
          <w:sz w:val="20"/>
          <w:szCs w:val="20"/>
        </w:rPr>
        <w:t xml:space="preserve"> The probe sets showed at least 10-fold differential gene expression in at least one of the three seed development</w:t>
      </w:r>
      <w:r w:rsidR="0086730A">
        <w:rPr>
          <w:rFonts w:ascii="Times New Roman" w:hAnsi="Times New Roman"/>
          <w:sz w:val="20"/>
          <w:szCs w:val="20"/>
        </w:rPr>
        <w:t>al</w:t>
      </w:r>
      <w:r w:rsidR="008452CA">
        <w:rPr>
          <w:rFonts w:ascii="Times New Roman" w:hAnsi="Times New Roman"/>
          <w:sz w:val="20"/>
          <w:szCs w:val="20"/>
        </w:rPr>
        <w:t xml:space="preserve"> stages. Gene function was assigned to the probe sets using</w:t>
      </w:r>
      <w:r w:rsidR="008452C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452CA">
        <w:rPr>
          <w:rFonts w:ascii="Times New Roman" w:hAnsi="Times New Roman" w:cs="Times New Roman"/>
          <w:sz w:val="20"/>
          <w:szCs w:val="20"/>
        </w:rPr>
        <w:t>blastx</w:t>
      </w:r>
      <w:proofErr w:type="spellEnd"/>
      <w:r w:rsidR="008452CA">
        <w:rPr>
          <w:rFonts w:ascii="Times New Roman" w:hAnsi="Times New Roman" w:cs="Times New Roman"/>
          <w:sz w:val="20"/>
          <w:szCs w:val="20"/>
        </w:rPr>
        <w:t xml:space="preserve"> at NCBI web site. (+ = involved, - = not involved, up = up-regulation, down = down regulation)</w:t>
      </w:r>
    </w:p>
    <w:p w:rsidR="008D5A8E" w:rsidRPr="00593E36" w:rsidRDefault="008D5A8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5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"/>
        <w:gridCol w:w="1954"/>
        <w:gridCol w:w="825"/>
        <w:gridCol w:w="3961"/>
        <w:gridCol w:w="850"/>
        <w:gridCol w:w="851"/>
        <w:gridCol w:w="1275"/>
        <w:gridCol w:w="729"/>
        <w:gridCol w:w="972"/>
        <w:gridCol w:w="714"/>
        <w:gridCol w:w="963"/>
        <w:gridCol w:w="723"/>
        <w:gridCol w:w="963"/>
      </w:tblGrid>
      <w:tr w:rsidR="001C0C31" w:rsidTr="0086730A"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1C0C31" w:rsidRPr="008E3B8F" w:rsidRDefault="001C0C31" w:rsidP="00E55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3B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E3B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:rsidR="001C0C31" w:rsidRPr="008E3B8F" w:rsidRDefault="001C0C31" w:rsidP="00E55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3B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beset</w:t>
            </w:r>
            <w:proofErr w:type="spellEnd"/>
            <w:r w:rsidRPr="008E3B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1C0C31" w:rsidRPr="008E3B8F" w:rsidRDefault="001C0C31" w:rsidP="00E55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3B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gene</w:t>
            </w:r>
            <w:proofErr w:type="spellEnd"/>
          </w:p>
        </w:tc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</w:tcPr>
          <w:p w:rsidR="001C0C31" w:rsidRPr="008E3B8F" w:rsidRDefault="001C0C31" w:rsidP="00E55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otential gene functio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C0C31" w:rsidRPr="008E3B8F" w:rsidRDefault="004B725B" w:rsidP="00E55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</w:t>
            </w:r>
            <w:r w:rsidR="001C0C31" w:rsidRPr="008E3B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al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C0C31" w:rsidRPr="008E3B8F" w:rsidRDefault="00957275" w:rsidP="009572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ed development</w:t>
            </w:r>
            <w:r w:rsidR="008673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 sta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C0C31" w:rsidRPr="008E3B8F" w:rsidRDefault="004B725B" w:rsidP="009572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</w:t>
            </w:r>
            <w:r w:rsidR="001C0C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uality x </w:t>
            </w:r>
            <w:r w:rsidR="009572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ed </w:t>
            </w:r>
            <w:r w:rsidR="001C0C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velopment</w:t>
            </w:r>
            <w:r w:rsidR="008673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 stage</w:t>
            </w:r>
            <w:r w:rsidR="001C0C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0C31" w:rsidRPr="008E3B8F" w:rsidRDefault="001C0C31" w:rsidP="00E55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  <w:r w:rsidR="004B725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A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0C31" w:rsidRPr="008E3B8F" w:rsidRDefault="001C0C31" w:rsidP="00E55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  <w:r w:rsidR="004B725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A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0C31" w:rsidRPr="008E3B8F" w:rsidRDefault="001C0C31" w:rsidP="00E551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  <w:r w:rsidR="004B725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A</w:t>
            </w:r>
          </w:p>
        </w:tc>
      </w:tr>
      <w:tr w:rsidR="001C0C31" w:rsidTr="0086730A">
        <w:tc>
          <w:tcPr>
            <w:tcW w:w="456" w:type="dxa"/>
            <w:tcBorders>
              <w:top w:val="single" w:sz="4" w:space="0" w:color="auto"/>
            </w:tcBorders>
          </w:tcPr>
          <w:p w:rsidR="001C0C31" w:rsidRPr="008E3B8F" w:rsidRDefault="001C0C31" w:rsidP="008E3B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</w:tcPr>
          <w:p w:rsidR="001C0C31" w:rsidRPr="008E3B8F" w:rsidRDefault="001C0C31" w:rsidP="008E3B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1C0C31" w:rsidRPr="008E3B8F" w:rsidRDefault="001C0C31" w:rsidP="008E3B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1" w:type="dxa"/>
            <w:tcBorders>
              <w:top w:val="single" w:sz="4" w:space="0" w:color="auto"/>
            </w:tcBorders>
          </w:tcPr>
          <w:p w:rsidR="001C0C31" w:rsidRPr="008E3B8F" w:rsidRDefault="001C0C31" w:rsidP="008E3B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C0C31" w:rsidRPr="008E3B8F" w:rsidRDefault="001C0C31" w:rsidP="00C91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C0C31" w:rsidRPr="008E3B8F" w:rsidRDefault="001C0C31" w:rsidP="00C91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C0C31" w:rsidRPr="008E3B8F" w:rsidRDefault="001C0C31" w:rsidP="00C91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1C0C31" w:rsidRPr="008E3B8F" w:rsidRDefault="001C0C31" w:rsidP="008E3B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1C0C31" w:rsidRPr="008E3B8F" w:rsidRDefault="001C0C31" w:rsidP="006A32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3B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1C0C31" w:rsidRPr="008E3B8F" w:rsidRDefault="001C0C31" w:rsidP="006548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1C0C31" w:rsidRPr="008E3B8F" w:rsidRDefault="001C0C31" w:rsidP="006A32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3B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1C0C31" w:rsidRPr="008E3B8F" w:rsidRDefault="001C0C31" w:rsidP="006A32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1C0C31" w:rsidRPr="008E3B8F" w:rsidRDefault="001C0C31" w:rsidP="006A32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3B8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ulatio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14.10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8482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/bet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14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764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gliadin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occoide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1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W-glutenin subunit, partial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142.5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2234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W-gluten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 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625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543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W-gluten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963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963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ncated HMW-glutenin subunit 1By9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 subsp.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be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142.1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iadin/avenin-like seed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142.4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iadin/avenin-like seed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8792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606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14.8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.55042 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0782.4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474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 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780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284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a-amylase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777.1.S2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301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nin-like b1;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712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54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nin-like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778.4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.24085 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5268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349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17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5463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2643.5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544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ignificant similarity found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175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5463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780.3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26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a-amylase, partial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777.1.S2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nin-like b1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298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99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W-glutenin subunit Dx5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0782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48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013.3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3534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09069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550.2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45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13108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550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13108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550.1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45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0593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78552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533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2790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888.1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88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699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1787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178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artic proteinase nepenthesin-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45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512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ich protein DC2.15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8003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13205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45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512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ich protein DC2.15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8621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862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4370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018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19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1295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4497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27348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2853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7669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778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14.8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588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780.2.A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26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a-amylase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780.2.A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26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a-amylase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02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06809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7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7825.1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055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ignificant similarity found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78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78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27988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1119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f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MYND domain-containing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12770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trovirus-related Pol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prote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transposon TNT 1-9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27343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ine/threonine-protein phosphatase 7 long form-like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2737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ral transcription factor IIF subunit 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723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723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33733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6814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ll-associated receptor kinase 5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12770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trovirus-related Pol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prote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transposon TNT 1-9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18782.1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798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tive disease resistance protein RGA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09582.1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640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R receptor-like serine/threonine-protein kinase FLS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09268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BF1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08987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A-directed RNA polymerase subunit beta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2764.1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oxisomal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ultifunctional enzyme type 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60.3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223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, partial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60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223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, partial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60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6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, partial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14.7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098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nule-bound starch synthase I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736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43830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715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715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24125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439.1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43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Nam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Full=Bowman-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rk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ype trypsin inhibitor; Short=WTI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984.1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6222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odoma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helicase-DNA-binding protein 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04444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ignificant similarity found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799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79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nin-like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896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ega 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0170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ypsin inhibitor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c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002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amylase/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tilis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hibitor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9222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92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11525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0782.2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.50489 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5839.1.A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0483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4957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495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oxisomal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yl-coenzyme A oxidase 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7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8011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2590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5496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29836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28648.2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5424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'-deoxymugineic-acid 2'-dioxygenase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681.1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68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440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809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a-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ctofuranosidas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insoluble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enzym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8744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3873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622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622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gar transporter ERD6-like protein 5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366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25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oxidase 66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489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38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ACR7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366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25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oxidase 66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527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4109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34067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129.2.A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12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t stress transcription factor A-9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243.2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243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06223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1106.1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30277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5865.2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27593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30606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tan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80 WD40 repeat-containing subunit B1-like protein 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3144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ignificant similarity found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82110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18607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8629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f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MYND domain-containing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2328.2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232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32343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5.2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iadin/avenin-like seed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507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18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solic Fe-S cluster assembly factor NUBP1-like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1896.1.A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189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24659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446.1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013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05569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9222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92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ignificant similarity found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7509.3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5964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05928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34.3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34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mylglutathion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ydrolase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8883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8883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7368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78552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533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2790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21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21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02605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7430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A transcription factor 17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352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tive serine/threonine-protein kinase-like protein CCR3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27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27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04715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44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44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ell division protease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tsH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ike protein,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050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05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7373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91902.1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4769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ignificant similarity found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8759.1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875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0906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8368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4625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ype 1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 specific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ipid transfer protein precursor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969.1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96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molecular-weight glutenin subunit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142.10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690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/LMW-glutenin chimera Ch5 precursor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142.8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96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W-glutenin subunit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1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2828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0492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poxygenas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4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nin-like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14.14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.55042 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0782.9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.54261 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7756.2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775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wman-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rk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ypsin inhibitor-like protein 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7756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775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wman-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rk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ypsin inhibitor-like protein 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503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769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oxiredox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ER1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625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62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molecular weight glutenin subunit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142.7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763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 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257.2.A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049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ncated HMW-glutenin subunit 1By9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 subsp.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unnanens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039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03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0505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1488.1.A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148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ignificant similarity found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28418.15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893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ignificant similarity found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24287.1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867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76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76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8945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24287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867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4544.2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ytochrome c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tachment protein (chloroplast)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ltoide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550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13108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32743.10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6634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-copalyl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iphosphate synthase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38359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pecific lipid-transfer protein 2G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107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4877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ca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ndo-1,3-beta-glucosidase GIV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051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4613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genous alpha-amylase/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tilis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hibitor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6059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605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tinas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I precursor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400.2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40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noplast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trinsic protein 3;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74416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tive protein phosphatase 2C 6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9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ype V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on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14.1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1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pin-Z1B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614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343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tive puroindoline-like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1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1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oindoline b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 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141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4196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oindoline a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8466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689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P88 protein; member of trypsin/a-amylase inhibitors family from cereals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817.1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81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amylase/trypsin inhibitor CM3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46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6892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 amylase inhibitor CM1, partial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699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8482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0140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014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oxidase 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1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1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meric alpha-amylase inhibitor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618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amylase/trypsin inhibitor CM16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142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690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W-gluten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0756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4841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W-glutenin subunit group 3 type II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142.6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958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W-glutenin subunit B3-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254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4840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molecular weight glutenin y-type, partial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iadin/avenin-like seed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5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5.3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iadin/avenin-like seed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28418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606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798.1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79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 17 protein precursor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79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79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 17 protein precursor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0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0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eta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othion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08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30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eta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othion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42864.3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47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nin-like a6;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05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47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nin-like a1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141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.28296 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meric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lpha-amylase inhibitor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967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96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pha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othion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967.1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96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pha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othion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1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pha-1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othion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14.1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08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/bet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14.15.A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08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778.6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08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46.1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amylase/trypsin inhibitor CM2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233.2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584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k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233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584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k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402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402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lobul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402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402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lobul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9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602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kDa grain softness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840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84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kDa grain softness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2918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8542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43830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46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224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tive alpha-amylase inhibitor CM2, partial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3141.3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829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meric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lpha-amylase inhibitor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52381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2.2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508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2408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46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224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amylase/trypsin inhibitor CM2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550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549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ypsin inhibitor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x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ecursor - wheat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5057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6702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ignificant similarity found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549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artic proteinase oryzasin-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51309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S ribosomal protein L4-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80.2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8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5878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175.2.A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35463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5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1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iadin/avenin-like seed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80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8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5878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20246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049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enin high molecular weight subunit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4219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963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6803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7386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W-glutenin subunit Ax2*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940.1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-gliad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8957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02836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56.2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548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3536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80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8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5878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8957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02836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54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173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em 28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lyco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111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11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0694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11.1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1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ypsin inhibitor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coc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onococ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0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039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03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01199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111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411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0694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2864.1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66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724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999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99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p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884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30947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292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773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wman-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rk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ype trypsin inhibitor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990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99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glucanas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54.5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4396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obulin-1 S allele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884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30947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990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99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glucanas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0826.1.A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814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CUP-SHAPED COTYLEDON 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0517.1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051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5241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44000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19989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0517.3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051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22438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0147.2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014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3064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792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artic proteinase nepenthesin-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203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2038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pecific lipid-transfer protein 2G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001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F775_2724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1933.1.S1_a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1933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eosin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525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789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CUP-SHAPED COTYLEDON 2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885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885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SRG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4547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602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13855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809.1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809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a-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ctofuranosidas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insoluble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enzym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gilops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schii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10826.2.A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8141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C transcription factor NAM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6210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9520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17216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25602.1.S1_s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07329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09268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BF11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estivum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20949.1.A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toylglutathion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ase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847.1.S1_x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84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ersal stress protein A-like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847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.5847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ersal stress protein A-like protein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10627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ignificant similarity found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954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65642.1.S1_at</w:t>
            </w:r>
          </w:p>
        </w:tc>
        <w:tc>
          <w:tcPr>
            <w:tcW w:w="825" w:type="dxa"/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ignificant similarity found</w:t>
            </w:r>
          </w:p>
        </w:tc>
        <w:tc>
          <w:tcPr>
            <w:tcW w:w="850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72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14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63" w:type="dxa"/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B60CED" w:rsidTr="0086730A">
        <w:tc>
          <w:tcPr>
            <w:tcW w:w="456" w:type="dxa"/>
            <w:tcBorders>
              <w:bottom w:val="single" w:sz="4" w:space="0" w:color="auto"/>
            </w:tcBorders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ffx.131916.5.S1_at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bottom"/>
          </w:tcPr>
          <w:p w:rsidR="00B60CED" w:rsidRPr="00673DD3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3961" w:type="dxa"/>
            <w:tcBorders>
              <w:bottom w:val="single" w:sz="4" w:space="0" w:color="auto"/>
            </w:tcBorders>
            <w:vAlign w:val="bottom"/>
          </w:tcPr>
          <w:p w:rsidR="00B60CED" w:rsidRPr="00B60CED" w:rsidRDefault="00B60C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 protein TRIUR3_11624 [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ticum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rtu</w:t>
            </w:r>
            <w:proofErr w:type="spellEnd"/>
            <w:r w:rsidRPr="00B60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bottom"/>
          </w:tcPr>
          <w:p w:rsidR="00B60CED" w:rsidRPr="00673DD3" w:rsidRDefault="00B60C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3D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:rsidR="008E3B8F" w:rsidRPr="009C2E2E" w:rsidRDefault="008E3B8F" w:rsidP="008452CA">
      <w:pPr>
        <w:rPr>
          <w:rFonts w:ascii="Times New Roman" w:hAnsi="Times New Roman" w:cs="Times New Roman"/>
          <w:sz w:val="20"/>
          <w:szCs w:val="20"/>
        </w:rPr>
      </w:pPr>
    </w:p>
    <w:sectPr w:rsidR="008E3B8F" w:rsidRPr="009C2E2E" w:rsidSect="00027A28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B8F"/>
    <w:rsid w:val="00027A28"/>
    <w:rsid w:val="00031FB0"/>
    <w:rsid w:val="000A2F2A"/>
    <w:rsid w:val="000A6EA9"/>
    <w:rsid w:val="000D10B7"/>
    <w:rsid w:val="00174B6A"/>
    <w:rsid w:val="001B0EA6"/>
    <w:rsid w:val="001C0C31"/>
    <w:rsid w:val="001C2133"/>
    <w:rsid w:val="002E3C55"/>
    <w:rsid w:val="002F4E05"/>
    <w:rsid w:val="00304E03"/>
    <w:rsid w:val="00370DE4"/>
    <w:rsid w:val="00376326"/>
    <w:rsid w:val="00394F8C"/>
    <w:rsid w:val="003B5016"/>
    <w:rsid w:val="003D46E8"/>
    <w:rsid w:val="003E793D"/>
    <w:rsid w:val="00496B19"/>
    <w:rsid w:val="004B725B"/>
    <w:rsid w:val="005300EA"/>
    <w:rsid w:val="0055611C"/>
    <w:rsid w:val="00593E36"/>
    <w:rsid w:val="006548A6"/>
    <w:rsid w:val="00673DD3"/>
    <w:rsid w:val="006A3282"/>
    <w:rsid w:val="006E722A"/>
    <w:rsid w:val="00752019"/>
    <w:rsid w:val="007D2D28"/>
    <w:rsid w:val="007E2AEC"/>
    <w:rsid w:val="007F521A"/>
    <w:rsid w:val="008452CA"/>
    <w:rsid w:val="008537D6"/>
    <w:rsid w:val="00865C02"/>
    <w:rsid w:val="0086730A"/>
    <w:rsid w:val="008D5A8E"/>
    <w:rsid w:val="008E3B8F"/>
    <w:rsid w:val="00923452"/>
    <w:rsid w:val="00933A00"/>
    <w:rsid w:val="00957275"/>
    <w:rsid w:val="009C2E2E"/>
    <w:rsid w:val="009E4905"/>
    <w:rsid w:val="00A62FA7"/>
    <w:rsid w:val="00A93C4F"/>
    <w:rsid w:val="00AA3509"/>
    <w:rsid w:val="00AA5F4F"/>
    <w:rsid w:val="00B60CED"/>
    <w:rsid w:val="00C63A8B"/>
    <w:rsid w:val="00C91B5F"/>
    <w:rsid w:val="00C9434D"/>
    <w:rsid w:val="00CD3E9E"/>
    <w:rsid w:val="00CE50CA"/>
    <w:rsid w:val="00D40435"/>
    <w:rsid w:val="00DA7E59"/>
    <w:rsid w:val="00DC484E"/>
    <w:rsid w:val="00E34805"/>
    <w:rsid w:val="00E551EF"/>
    <w:rsid w:val="00EC3BB4"/>
    <w:rsid w:val="00EE0E69"/>
    <w:rsid w:val="00FD21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B8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C2E2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C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C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B8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C2E2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C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C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3911</Words>
  <Characters>22294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</dc:creator>
  <cp:lastModifiedBy>Joy</cp:lastModifiedBy>
  <cp:revision>10</cp:revision>
  <cp:lastPrinted>2013-05-28T07:27:00Z</cp:lastPrinted>
  <dcterms:created xsi:type="dcterms:W3CDTF">2013-08-30T04:20:00Z</dcterms:created>
  <dcterms:modified xsi:type="dcterms:W3CDTF">2013-12-21T10:46:00Z</dcterms:modified>
</cp:coreProperties>
</file>